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20B0" w:rsidRPr="00DD20B0" w:rsidRDefault="00DD20B0" w:rsidP="00DD20B0">
      <w:pPr>
        <w:rPr>
          <w:sz w:val="24"/>
          <w:szCs w:val="24"/>
        </w:rPr>
      </w:pPr>
      <w:r>
        <w:rPr>
          <w:sz w:val="24"/>
          <w:szCs w:val="24"/>
        </w:rPr>
        <w:t>Supplementary tab</w:t>
      </w:r>
      <w:r w:rsidR="00E94E71">
        <w:rPr>
          <w:sz w:val="24"/>
          <w:szCs w:val="24"/>
        </w:rPr>
        <w:t>le</w:t>
      </w:r>
    </w:p>
    <w:p w:rsidR="00DD20B0" w:rsidRDefault="00DD20B0" w:rsidP="00DD20B0">
      <w:r>
        <w:t>Table S1: Results showing factors offered to the multivariable analysis for factors at birth model for infectious disease mortality</w:t>
      </w:r>
    </w:p>
    <w:tbl>
      <w:tblPr>
        <w:tblW w:w="7680" w:type="dxa"/>
        <w:tblInd w:w="93" w:type="dxa"/>
        <w:tblLook w:val="04A0"/>
      </w:tblPr>
      <w:tblGrid>
        <w:gridCol w:w="2980"/>
        <w:gridCol w:w="1540"/>
        <w:gridCol w:w="1240"/>
        <w:gridCol w:w="960"/>
        <w:gridCol w:w="960"/>
      </w:tblGrid>
      <w:tr w:rsidR="00DD20B0" w:rsidRPr="0004259B" w:rsidTr="00E41719">
        <w:trPr>
          <w:trHeight w:val="195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Hazard rati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se(</w:t>
            </w:r>
            <w:proofErr w:type="spellStart"/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coef</w:t>
            </w:r>
            <w:proofErr w:type="spellEnd"/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</w:t>
            </w: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-value</w:t>
            </w:r>
          </w:p>
        </w:tc>
      </w:tr>
      <w:tr w:rsidR="00DD20B0" w:rsidRPr="0004259B" w:rsidTr="00E41719">
        <w:trPr>
          <w:trHeight w:val="90"/>
        </w:trPr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</w:p>
        </w:tc>
      </w:tr>
      <w:tr w:rsidR="00DD20B0" w:rsidRPr="0004259B" w:rsidTr="00E41719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Farmer’s ag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1.01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0.0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2.06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0.0393</w:t>
            </w:r>
          </w:p>
        </w:tc>
      </w:tr>
      <w:tr w:rsidR="00DD20B0" w:rsidRPr="0004259B" w:rsidTr="00E41719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log(Tropical livestock units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1.46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0.1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2.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0.0104</w:t>
            </w:r>
          </w:p>
        </w:tc>
      </w:tr>
      <w:tr w:rsidR="00DD20B0" w:rsidRPr="0004259B" w:rsidTr="00E41719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Use supplements 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–</w:t>
            </w: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y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0.68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0.251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-1.5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0.1268</w:t>
            </w:r>
          </w:p>
        </w:tc>
      </w:tr>
      <w:tr w:rsidR="00DD20B0" w:rsidRPr="0004259B" w:rsidTr="00E41719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Tick control 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–</w:t>
            </w: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y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0.65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0.0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-4.9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&lt; 0.001</w:t>
            </w:r>
          </w:p>
        </w:tc>
      </w:tr>
      <w:tr w:rsidR="00DD20B0" w:rsidRPr="0004259B" w:rsidTr="00E41719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Worm control 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–</w:t>
            </w: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y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0.68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0.2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-1.8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0.0634</w:t>
            </w:r>
          </w:p>
        </w:tc>
      </w:tr>
      <w:tr w:rsidR="00DD20B0" w:rsidRPr="0004259B" w:rsidTr="00E41719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Milk prior calvin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0.36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0.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-1.69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0.0896</w:t>
            </w:r>
          </w:p>
        </w:tc>
      </w:tr>
      <w:tr w:rsidR="00DD20B0" w:rsidRPr="0004259B" w:rsidTr="00E41719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Milk post calvin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0.69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0.2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-1.5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0.1307</w:t>
            </w:r>
          </w:p>
        </w:tc>
      </w:tr>
      <w:tr w:rsidR="00DD20B0" w:rsidRPr="0004259B" w:rsidTr="00E41719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Watering at </w:t>
            </w:r>
            <w:proofErr w:type="spellStart"/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homeste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0.4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0.2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-3.4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0.0006</w:t>
            </w:r>
          </w:p>
        </w:tc>
      </w:tr>
      <w:tr w:rsidR="00DD20B0" w:rsidRPr="0004259B" w:rsidTr="00E41719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Distance to water - &lt; 1 k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0.71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0.2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-1.4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0.1509</w:t>
            </w:r>
          </w:p>
        </w:tc>
      </w:tr>
      <w:tr w:rsidR="00DD20B0" w:rsidRPr="0004259B" w:rsidTr="00E41719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Heterozygosity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0.00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5.47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-1.4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0.1426</w:t>
            </w:r>
          </w:p>
        </w:tc>
      </w:tr>
      <w:tr w:rsidR="00DD20B0" w:rsidRPr="0004259B" w:rsidTr="00E41719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Recruitment weigh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0.95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0.0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-1.58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0.1128</w:t>
            </w:r>
          </w:p>
        </w:tc>
      </w:tr>
      <w:tr w:rsidR="00DD20B0" w:rsidRPr="0004259B" w:rsidTr="00E41719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04259B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B.bigemina</w:t>
            </w:r>
            <w:proofErr w:type="spellEnd"/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antibodies - cal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1.00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0.0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1.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0.1679</w:t>
            </w:r>
          </w:p>
        </w:tc>
      </w:tr>
      <w:tr w:rsidR="00DD20B0" w:rsidRPr="0004259B" w:rsidTr="00E41719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Total serum protein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0.87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0.0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-1.57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0.1158</w:t>
            </w:r>
          </w:p>
        </w:tc>
      </w:tr>
      <w:tr w:rsidR="00DD20B0" w:rsidRPr="0004259B" w:rsidTr="00E41719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White blood cell cou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0.95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0.0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-1.3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0.1733</w:t>
            </w:r>
          </w:p>
        </w:tc>
      </w:tr>
      <w:tr w:rsidR="00DD20B0" w:rsidRPr="0004259B" w:rsidTr="00E41719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Heart girth size 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–</w:t>
            </w: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da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0.97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0.0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-1.8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0.066</w:t>
            </w:r>
          </w:p>
        </w:tc>
      </w:tr>
      <w:tr w:rsidR="00DD20B0" w:rsidRPr="0004259B" w:rsidTr="00E41719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04259B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T.parva</w:t>
            </w:r>
            <w:proofErr w:type="spellEnd"/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antibodies 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–</w:t>
            </w: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da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1.01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0.0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2.89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0.0038</w:t>
            </w:r>
          </w:p>
        </w:tc>
      </w:tr>
      <w:tr w:rsidR="00DD20B0" w:rsidRPr="0004259B" w:rsidTr="00E41719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04259B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B.bigemina</w:t>
            </w:r>
            <w:proofErr w:type="spellEnd"/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antibodies - da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1.01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0.00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3.3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20B0" w:rsidRPr="0004259B" w:rsidRDefault="00DD20B0" w:rsidP="00E4171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4259B">
              <w:rPr>
                <w:rFonts w:ascii="Calibri" w:eastAsia="Times New Roman" w:hAnsi="Calibri" w:cs="Times New Roman"/>
                <w:color w:val="000000"/>
                <w:lang w:val="en-US"/>
              </w:rPr>
              <w:t>&lt; 0.001</w:t>
            </w:r>
          </w:p>
        </w:tc>
      </w:tr>
    </w:tbl>
    <w:p w:rsidR="0065724B" w:rsidRDefault="0065724B"/>
    <w:sectPr w:rsidR="0065724B" w:rsidSect="00DD20B0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0018844"/>
      <w:docPartObj>
        <w:docPartGallery w:val="Page Numbers (Bottom of Page)"/>
        <w:docPartUnique/>
      </w:docPartObj>
    </w:sdtPr>
    <w:sdtEndPr/>
    <w:sdtContent>
      <w:p w:rsidR="006E4635" w:rsidRDefault="00E94E7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6E4635" w:rsidRDefault="00E94E71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D20B0"/>
    <w:rsid w:val="0005712F"/>
    <w:rsid w:val="001343F6"/>
    <w:rsid w:val="001964BA"/>
    <w:rsid w:val="001A22CF"/>
    <w:rsid w:val="00295BB7"/>
    <w:rsid w:val="002C0F46"/>
    <w:rsid w:val="0030046A"/>
    <w:rsid w:val="00303685"/>
    <w:rsid w:val="003D65BF"/>
    <w:rsid w:val="00401ED1"/>
    <w:rsid w:val="004F01F5"/>
    <w:rsid w:val="005713E1"/>
    <w:rsid w:val="0065724B"/>
    <w:rsid w:val="007537AB"/>
    <w:rsid w:val="007730BB"/>
    <w:rsid w:val="00797F98"/>
    <w:rsid w:val="00824107"/>
    <w:rsid w:val="00954849"/>
    <w:rsid w:val="009D1E68"/>
    <w:rsid w:val="009F169B"/>
    <w:rsid w:val="00A64566"/>
    <w:rsid w:val="00AE4B00"/>
    <w:rsid w:val="00AF436B"/>
    <w:rsid w:val="00B00007"/>
    <w:rsid w:val="00B10544"/>
    <w:rsid w:val="00BA51EE"/>
    <w:rsid w:val="00D347B5"/>
    <w:rsid w:val="00D56B45"/>
    <w:rsid w:val="00D6213B"/>
    <w:rsid w:val="00DD20B0"/>
    <w:rsid w:val="00DF2D25"/>
    <w:rsid w:val="00E94E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0B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D20B0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D20B0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D20B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07</Characters>
  <Application>Microsoft Office Word</Application>
  <DocSecurity>0</DocSecurity>
  <Lines>7</Lines>
  <Paragraphs>2</Paragraphs>
  <ScaleCrop>false</ScaleCrop>
  <Company>UoE/ILRI</Company>
  <LinksUpToDate>false</LinksUpToDate>
  <CharactersWithSpaces>10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mbi</dc:creator>
  <cp:keywords/>
  <dc:description/>
  <cp:lastModifiedBy>Thumbi</cp:lastModifiedBy>
  <cp:revision>2</cp:revision>
  <dcterms:created xsi:type="dcterms:W3CDTF">2013-01-17T20:02:00Z</dcterms:created>
  <dcterms:modified xsi:type="dcterms:W3CDTF">2013-01-17T20:02:00Z</dcterms:modified>
</cp:coreProperties>
</file>